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</w:t>
      </w:r>
      <w:r>
        <w:rPr>
          <w:rFonts w:cs="Times New Roman" w:ascii="Times New Roman" w:hAnsi="Times New Roman"/>
          <w:b/>
          <w:bCs/>
          <w:szCs w:val="21"/>
        </w:rPr>
        <w:t>Table 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180"/>
        <w:gridCol w:w="930"/>
        <w:gridCol w:w="1288"/>
        <w:gridCol w:w="1132"/>
        <w:gridCol w:w="924"/>
        <w:gridCol w:w="1133"/>
      </w:tblGrid>
      <w:tr>
        <w:trPr>
          <w:trHeight w:val="28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gorithms</w:t>
            </w:r>
          </w:p>
        </w:tc>
        <w:tc>
          <w:tcPr>
            <w:tcW w:w="33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ck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dB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</w:tr>
      <w:tr>
        <w:trPr>
          <w:trHeight w:val="28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Net</w:t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F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37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2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5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73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4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8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92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2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8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7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4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5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6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9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4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1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2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2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1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4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5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6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5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36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1.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8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×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5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2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2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√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.10 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2.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Table </w:t>
      </w:r>
      <w:r>
        <w:rPr>
          <w:rFonts w:cs="Times New Roman" w:ascii="Times New Roman" w:hAnsi="Times New Roman"/>
          <w:b/>
          <w:bCs/>
          <w:szCs w:val="21"/>
        </w:rPr>
        <w:t>3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142"/>
        <w:gridCol w:w="1298"/>
        <w:gridCol w:w="1136"/>
        <w:gridCol w:w="1294"/>
        <w:gridCol w:w="1980"/>
      </w:tblGrid>
      <w:tr>
        <w:trPr>
          <w:trHeight w:val="346" w:hRule="atLeast"/>
        </w:trPr>
        <w:tc>
          <w:tcPr>
            <w:tcW w:w="13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rics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NI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GAN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CN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346" w:hRule="atLeast"/>
        </w:trPr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D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</w:t>
            </w:r>
          </w:p>
        </w:tc>
      </w:tr>
      <w:tr>
        <w:trPr>
          <w:trHeight w:val="346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D (×10³)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>
          <w:trHeight w:val="346" w:hRule="atLeast"/>
        </w:trPr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1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Table </w:t>
      </w:r>
      <w:r>
        <w:rPr>
          <w:rFonts w:cs="Times New Roman" w:ascii="Times New Roman" w:hAnsi="Times New Roman"/>
          <w:b/>
          <w:bCs/>
          <w:szCs w:val="21"/>
        </w:rPr>
        <w:t>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785"/>
        <w:gridCol w:w="785"/>
        <w:gridCol w:w="788"/>
        <w:gridCol w:w="785"/>
        <w:gridCol w:w="784"/>
        <w:gridCol w:w="788"/>
        <w:gridCol w:w="783"/>
        <w:gridCol w:w="784"/>
        <w:gridCol w:w="790"/>
      </w:tblGrid>
      <w:tr>
        <w:trPr>
          <w:trHeight w:val="285" w:hRule="atLeast"/>
        </w:trPr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experiments</w:t>
            </w:r>
          </w:p>
        </w:tc>
        <w:tc>
          <w:tcPr>
            <w:tcW w:w="2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NI</w:t>
            </w:r>
          </w:p>
        </w:tc>
        <w:tc>
          <w:tcPr>
            <w:tcW w:w="23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GAN</w:t>
            </w:r>
          </w:p>
        </w:tc>
        <w:tc>
          <w:tcPr>
            <w:tcW w:w="23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 (dB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 (dB)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 (dB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1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25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7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5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93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6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34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6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9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01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54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4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14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4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0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7.07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9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6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75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2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8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00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2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9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89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9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0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23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2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30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3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26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4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57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19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5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37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0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7.01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0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4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54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1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66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0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0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49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9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72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71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57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5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62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6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2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82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72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24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55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8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27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6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17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2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0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92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8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6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14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4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3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77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9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8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32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58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4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60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2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28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1 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65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62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3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.70 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5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41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3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Table </w:t>
      </w:r>
      <w:r>
        <w:rPr>
          <w:rFonts w:cs="Times New Roman" w:ascii="Times New Roman" w:hAnsi="Times New Roman"/>
          <w:b/>
          <w:bCs/>
          <w:szCs w:val="21"/>
        </w:rPr>
        <w:t>5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903"/>
        <w:gridCol w:w="1903"/>
        <w:gridCol w:w="1903"/>
      </w:tblGrid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s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 (dB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</w:tr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6</w:t>
            </w:r>
          </w:p>
        </w:tc>
      </w:tr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R-IR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.79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</w:t>
            </w:r>
          </w:p>
        </w:tc>
      </w:tr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F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8</w:t>
            </w:r>
          </w:p>
        </w:tc>
      </w:tr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iff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7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8</w:t>
            </w:r>
          </w:p>
        </w:tc>
      </w:tr>
      <w:tr>
        <w:trPr>
          <w:trHeight w:val="442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-CN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8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4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</w:t>
            </w:r>
          </w:p>
        </w:tc>
      </w:tr>
      <w:tr>
        <w:trPr>
          <w:trHeight w:val="270" w:hRule="atLeast"/>
        </w:trPr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N-MSRB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4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Table </w:t>
      </w:r>
      <w:r>
        <w:rPr>
          <w:rFonts w:cs="Times New Roman" w:ascii="Times New Roman" w:hAnsi="Times New Roman"/>
          <w:b/>
          <w:bCs/>
          <w:szCs w:val="21"/>
        </w:rPr>
        <w:t>6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2105"/>
        <w:gridCol w:w="1806"/>
        <w:gridCol w:w="1437"/>
        <w:gridCol w:w="1438"/>
      </w:tblGrid>
      <w:tr>
        <w:trPr>
          <w:trHeight w:val="285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ise level (σ)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gorithm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erence time (ms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NR (dB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IM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R-I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F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7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iff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1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-CN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N-MSRB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8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R-I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F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3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iff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-CN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5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N-MSRB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1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6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R-I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1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F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4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Diff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-CN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N-MSRB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8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</w:t>
      </w: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8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43"/>
        <w:gridCol w:w="1344"/>
        <w:gridCol w:w="1343"/>
        <w:gridCol w:w="1344"/>
        <w:gridCol w:w="1505"/>
      </w:tblGrid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1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7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4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1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2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5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9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2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3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5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4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0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7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3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9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5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5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4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7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7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3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6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2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6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4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2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9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3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5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5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7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2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85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6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4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4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data in Figure 8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b/>
          <w:bCs/>
          <w:szCs w:val="21"/>
        </w:rPr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201"/>
        <w:gridCol w:w="1201"/>
        <w:gridCol w:w="1201"/>
        <w:gridCol w:w="1201"/>
        <w:gridCol w:w="1734"/>
      </w:tblGrid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30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04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1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5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.01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6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1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9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81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56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10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7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12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70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9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79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37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10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6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5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9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94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7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5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4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63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33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3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9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30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70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.38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2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1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5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27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1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1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64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5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78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9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3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67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73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48 </w:t>
            </w:r>
          </w:p>
        </w:tc>
      </w:tr>
      <w:tr>
        <w:trPr>
          <w:trHeight w:val="285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13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88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9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3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72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The data in Figure 8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74"/>
        <w:gridCol w:w="1507"/>
        <w:gridCol w:w="1508"/>
        <w:gridCol w:w="1508"/>
        <w:gridCol w:w="1552"/>
      </w:tblGrid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6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9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2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7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3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0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8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1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2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0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6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3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9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2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8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0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8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9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5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8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5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4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8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5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0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8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2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6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6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2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5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0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7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6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9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0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8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8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4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9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2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3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7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2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0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3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6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9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8 </w:t>
            </w:r>
          </w:p>
        </w:tc>
      </w:tr>
      <w:tr>
        <w:trPr>
          <w:trHeight w:val="285" w:hRule="atLeast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8 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9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9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0 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7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 xml:space="preserve">The data in Figure </w:t>
      </w:r>
      <w:r>
        <w:rPr>
          <w:rFonts w:cs="Times New Roman" w:ascii="Times New Roman" w:hAnsi="Times New Roman"/>
          <w:b/>
          <w:bCs/>
          <w:szCs w:val="21"/>
        </w:rPr>
        <w:t>9</w:t>
      </w:r>
      <w:r>
        <w:rPr>
          <w:rFonts w:cs="Times New Roman" w:ascii="Times New Roman" w:hAnsi="Times New Roman"/>
          <w:b/>
          <w:bCs/>
          <w:szCs w:val="21"/>
        </w:rPr>
        <w:t xml:space="preserve"> 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426"/>
        <w:gridCol w:w="1426"/>
        <w:gridCol w:w="1427"/>
        <w:gridCol w:w="1426"/>
        <w:gridCol w:w="1505"/>
      </w:tblGrid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1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2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0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9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1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3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3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8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1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3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1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3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2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1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66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8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7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0 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The data in Figure 9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43"/>
        <w:gridCol w:w="1344"/>
        <w:gridCol w:w="1343"/>
        <w:gridCol w:w="1344"/>
        <w:gridCol w:w="1505"/>
      </w:tblGrid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68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8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07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6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60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72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73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61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5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34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2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57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1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40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5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94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88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40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91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3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5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8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08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8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05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13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63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06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6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6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23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11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3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83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65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23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54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21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53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0.4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31 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30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92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48 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1.0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.25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The data in Figure 9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025"/>
        <w:gridCol w:w="1025"/>
        <w:gridCol w:w="1024"/>
        <w:gridCol w:w="2032"/>
        <w:gridCol w:w="2091"/>
      </w:tblGrid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8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1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6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7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4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2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1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6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0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0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8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9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2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6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8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0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0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0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5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8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0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3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6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7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7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6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6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9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7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2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2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2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0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2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0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6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5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5 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1 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3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5 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7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he data in Figure </w:t>
      </w:r>
      <w:r>
        <w:rPr>
          <w:rFonts w:cs="Times New Roman" w:ascii="Times New Roman" w:hAnsi="Times New Roman"/>
          <w:b/>
          <w:bCs/>
          <w:szCs w:val="21"/>
        </w:rPr>
        <w:t>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276"/>
        <w:gridCol w:w="1276"/>
        <w:gridCol w:w="1276"/>
        <w:gridCol w:w="1276"/>
        <w:gridCol w:w="1844"/>
      </w:tblGrid>
      <w:tr>
        <w:trPr>
          <w:trHeight w:val="54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4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1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8.4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76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8.97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6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1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7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85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.69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7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2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9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77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06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0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4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1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77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8.11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1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4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5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19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42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4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7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8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60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94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1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9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1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12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99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7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6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8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08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.59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4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7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0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52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55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9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7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1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60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55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5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6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7.6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13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03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1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4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7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17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.73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8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5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7.7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72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99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3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6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8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80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.46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3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0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9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25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8.45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4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4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8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18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0.09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8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7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7.7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26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38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2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2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6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08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88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9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5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3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38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1.37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1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7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0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77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44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1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7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05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52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8.47 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6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8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0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74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9.96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data in Figure 1</w:t>
      </w:r>
      <w:r>
        <w:rPr>
          <w:rFonts w:cs="Times New Roman" w:ascii="Times New Roman" w:hAnsi="Times New Roman"/>
          <w:szCs w:val="21"/>
        </w:rPr>
        <w:t>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426"/>
        <w:gridCol w:w="1426"/>
        <w:gridCol w:w="1427"/>
        <w:gridCol w:w="1426"/>
        <w:gridCol w:w="1505"/>
      </w:tblGrid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1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76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8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4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96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17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2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29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4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6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71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7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75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54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9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92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6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5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87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40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8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5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14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29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5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38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19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.7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81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95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5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75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0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6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91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4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13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7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23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93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23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87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0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65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9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9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0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42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87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4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85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8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38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36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8.8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46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7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0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75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8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2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8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93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95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09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47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0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5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28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62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75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5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56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83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1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85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4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8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5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1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75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1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4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16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8.66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81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4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0.2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35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33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38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55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07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5.27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31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78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08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54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50 </w:t>
            </w:r>
          </w:p>
        </w:tc>
      </w:tr>
      <w:tr>
        <w:trPr>
          <w:trHeight w:val="285" w:hRule="atLeast"/>
        </w:trPr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20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94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04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90 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4.65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data in Figure 1</w:t>
      </w:r>
      <w:r>
        <w:rPr>
          <w:rFonts w:cs="Times New Roman" w:ascii="Times New Roman" w:hAnsi="Times New Roman"/>
          <w:b/>
          <w:bCs/>
          <w:szCs w:val="21"/>
        </w:rPr>
        <w:t>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41"/>
        <w:gridCol w:w="941"/>
        <w:gridCol w:w="2138"/>
        <w:gridCol w:w="761"/>
        <w:gridCol w:w="762"/>
        <w:gridCol w:w="1725"/>
      </w:tblGrid>
      <w:tr>
        <w:trPr>
          <w:trHeight w:val="285" w:hRule="atLeast"/>
        </w:trPr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</w:t>
            </w:r>
          </w:p>
        </w:tc>
        <w:tc>
          <w:tcPr>
            <w:tcW w:w="3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ndscape</w:t>
            </w:r>
          </w:p>
        </w:tc>
      </w:tr>
      <w:tr>
        <w:trPr>
          <w:trHeight w:val="540" w:hRule="atLeast"/>
        </w:trPr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RAFFB-Net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5.7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37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12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25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84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1.35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5.8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51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19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55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69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59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6.1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81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2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59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72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61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6.3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83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33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68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82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71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6.94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36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47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37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36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79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6.99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54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68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67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00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84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7.6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98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7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14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10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97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07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31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75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48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1.03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26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.53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41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75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59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06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29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30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99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28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5.80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2.51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35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3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6.27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51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7.67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3.12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.38 </w:t>
            </w:r>
          </w:p>
        </w:tc>
      </w:tr>
      <w:tr>
        <w:trPr>
          <w:trHeight w:val="28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7.71 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67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64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.25 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39 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83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5:10:00Z</dcterms:created>
  <dc:creator>Administrator</dc:creator>
  <dc:description/>
  <cp:keywords/>
  <dc:language>en-US</dc:language>
  <cp:lastModifiedBy>2885782449@qq.com</cp:lastModifiedBy>
  <dcterms:modified xsi:type="dcterms:W3CDTF">2025-05-09T1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03169B88794D118EB5A01121FE37AB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